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360" w:type="dxa"/>
        <w:jc w:val="left"/>
        <w:tblInd w:w="0" w:type="dxa"/>
        <w:tblLayout w:type="fixed"/>
        <w:tblCellMar>
          <w:top w:w="140" w:type="dxa"/>
          <w:left w:w="140" w:type="dxa"/>
          <w:bottom w:w="140" w:type="dxa"/>
          <w:right w:w="140" w:type="dxa"/>
        </w:tblCellMar>
      </w:tblPr>
      <w:tblGrid>
        <w:gridCol w:w="2340"/>
        <w:gridCol w:w="2340"/>
        <w:gridCol w:w="2340"/>
        <w:gridCol w:w="2340"/>
      </w:tblGrid>
      <w:tr>
        <w:trPr/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rFonts w:ascii="Source Serif Pro;Times New Roman" w:hAnsi="Source Serif Pro;Times New Roman" w:eastAsia="Source Serif Pro;Times New Roman" w:cs="Source Serif Pro;Times New Roman"/>
              </w:rPr>
            </w:pPr>
            <w:r>
              <w:rPr>
                <w:rFonts w:eastAsia="Source Serif Pro;Times New Roman" w:cs="Source Serif Pro;Times New Roman" w:ascii="Source Serif Pro;Times New Roman" w:hAnsi="Source Serif Pro;Times New Roman"/>
              </w:rPr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Source Serif Pro;Times New Roman" w:hAnsi="Source Serif Pro;Times New Roman" w:eastAsia="Source Serif Pro;Times New Roman" w:cs="Source Serif Pro;Times New Roman"/>
                <w:b/>
                <w:b/>
              </w:rPr>
            </w:pPr>
            <w:r>
              <w:rPr>
                <w:rFonts w:eastAsia="Source Serif Pro;Times New Roman" w:cs="Source Serif Pro;Times New Roman" w:ascii="Source Serif Pro;Times New Roman" w:hAnsi="Source Serif Pro;Times New Roman"/>
                <w:b/>
              </w:rPr>
              <w:t>Non-overweight (BMI &lt; 25)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Source Serif Pro;Times New Roman" w:hAnsi="Source Serif Pro;Times New Roman" w:eastAsia="Source Serif Pro;Times New Roman" w:cs="Source Serif Pro;Times New Roman"/>
                <w:b/>
                <w:b/>
              </w:rPr>
            </w:pPr>
            <w:r>
              <w:rPr>
                <w:rFonts w:eastAsia="Source Serif Pro;Times New Roman" w:cs="Source Serif Pro;Times New Roman" w:ascii="Source Serif Pro;Times New Roman" w:hAnsi="Source Serif Pro;Times New Roman"/>
                <w:b/>
              </w:rPr>
              <w:t>Overweight</w:t>
            </w:r>
          </w:p>
          <w:p>
            <w:pPr>
              <w:pStyle w:val="Normal"/>
              <w:widowControl w:val="false"/>
              <w:spacing w:lineRule="auto" w:line="240"/>
              <w:jc w:val="center"/>
              <w:rPr>
                <w:rFonts w:ascii="Source Serif Pro;Times New Roman" w:hAnsi="Source Serif Pro;Times New Roman" w:eastAsia="Source Serif Pro;Times New Roman" w:cs="Source Serif Pro;Times New Roman"/>
                <w:b/>
                <w:b/>
              </w:rPr>
            </w:pPr>
            <w:r>
              <w:rPr>
                <w:rFonts w:eastAsia="Source Serif Pro;Times New Roman" w:cs="Source Serif Pro;Times New Roman" w:ascii="Source Serif Pro;Times New Roman" w:hAnsi="Source Serif Pro;Times New Roman"/>
                <w:b/>
              </w:rPr>
              <w:t>(25 ≤ BMI &lt; 30)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Source Serif Pro;Times New Roman" w:hAnsi="Source Serif Pro;Times New Roman" w:eastAsia="Source Serif Pro;Times New Roman" w:cs="Source Serif Pro;Times New Roman"/>
                <w:b/>
                <w:b/>
              </w:rPr>
            </w:pPr>
            <w:r>
              <w:rPr>
                <w:rFonts w:eastAsia="Source Serif Pro;Times New Roman" w:cs="Source Serif Pro;Times New Roman" w:ascii="Source Serif Pro;Times New Roman" w:hAnsi="Source Serif Pro;Times New Roman"/>
                <w:b/>
              </w:rPr>
              <w:t>Obese</w:t>
            </w:r>
          </w:p>
          <w:p>
            <w:pPr>
              <w:pStyle w:val="Normal"/>
              <w:widowControl w:val="false"/>
              <w:spacing w:lineRule="auto" w:line="240"/>
              <w:jc w:val="center"/>
              <w:rPr>
                <w:rFonts w:ascii="Source Serif Pro;Times New Roman" w:hAnsi="Source Serif Pro;Times New Roman" w:eastAsia="Source Serif Pro;Times New Roman" w:cs="Source Serif Pro;Times New Roman"/>
                <w:b/>
                <w:b/>
              </w:rPr>
            </w:pPr>
            <w:r>
              <w:rPr>
                <w:rFonts w:eastAsia="Source Serif Pro;Times New Roman" w:cs="Source Serif Pro;Times New Roman" w:ascii="Source Serif Pro;Times New Roman" w:hAnsi="Source Serif Pro;Times New Roman"/>
                <w:b/>
              </w:rPr>
              <w:t>(BMI ≥ 30)</w:t>
            </w:r>
          </w:p>
        </w:tc>
      </w:tr>
      <w:tr>
        <w:trPr/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Source Serif Pro;Times New Roman" w:hAnsi="Source Serif Pro;Times New Roman" w:eastAsia="Source Serif Pro;Times New Roman" w:cs="Source Serif Pro;Times New Roman"/>
                <w:b/>
                <w:b/>
              </w:rPr>
            </w:pPr>
            <w:r>
              <w:rPr>
                <w:rFonts w:eastAsia="Source Serif Pro;Times New Roman" w:cs="Source Serif Pro;Times New Roman" w:ascii="Source Serif Pro;Times New Roman" w:hAnsi="Source Serif Pro;Times New Roman"/>
                <w:b/>
              </w:rPr>
              <w:t>Overall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Source Serif Pro;Times New Roman" w:hAnsi="Source Serif Pro;Times New Roman" w:eastAsia="Source Serif Pro;Times New Roman" w:cs="Source Serif Pro;Times New Roman"/>
              </w:rPr>
            </w:pPr>
            <w:r>
              <w:rPr>
                <w:rFonts w:eastAsia="Source Serif Pro;Times New Roman" w:cs="Source Serif Pro;Times New Roman" w:ascii="Source Serif Pro;Times New Roman" w:hAnsi="Source Serif Pro;Times New Roman"/>
              </w:rPr>
              <w:t>0.1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Source Serif Pro;Times New Roman" w:hAnsi="Source Serif Pro;Times New Roman" w:eastAsia="Source Serif Pro;Times New Roman" w:cs="Source Serif Pro;Times New Roman"/>
              </w:rPr>
            </w:pPr>
            <w:r>
              <w:rPr>
                <w:rFonts w:eastAsia="Source Serif Pro;Times New Roman" w:cs="Source Serif Pro;Times New Roman" w:ascii="Source Serif Pro;Times New Roman" w:hAnsi="Source Serif Pro;Times New Roman"/>
              </w:rPr>
              <w:t>0.9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Source Serif Pro;Times New Roman" w:hAnsi="Source Serif Pro;Times New Roman" w:eastAsia="Source Serif Pro;Times New Roman" w:cs="Source Serif Pro;Times New Roman"/>
              </w:rPr>
            </w:pPr>
            <w:r>
              <w:rPr>
                <w:rFonts w:eastAsia="Source Serif Pro;Times New Roman" w:cs="Source Serif Pro;Times New Roman" w:ascii="Source Serif Pro;Times New Roman" w:hAnsi="Source Serif Pro;Times New Roman"/>
              </w:rPr>
              <w:t>0.1</w:t>
            </w:r>
          </w:p>
        </w:tc>
      </w:tr>
    </w:tbl>
    <w:p>
      <w:pPr>
        <w:pStyle w:val="Normal"/>
        <w:rPr>
          <w:rFonts w:ascii="Source Serif Pro;Times New Roman" w:hAnsi="Source Serif Pro;Times New Roman" w:eastAsia="Source Serif Pro;Times New Roman" w:cs="Source Serif Pro;Times New Roman"/>
          <w:sz w:val="12"/>
        </w:rPr>
      </w:pPr>
      <w:r>
        <w:rPr>
          <w:rFonts w:eastAsia="Source Serif Pro;Times New Roman" w:cs="Source Serif Pro;Times New Roman" w:ascii="Source Serif Pro;Times New Roman" w:hAnsi="Source Serif Pro;Times New Roman"/>
          <w:sz w:val="12"/>
        </w:rPr>
      </w:r>
    </w:p>
    <w:tbl>
      <w:tblPr>
        <w:tblW w:w="9360" w:type="dxa"/>
        <w:jc w:val="left"/>
        <w:tblInd w:w="0" w:type="dxa"/>
        <w:tblLayout w:type="fixed"/>
        <w:tblCellMar>
          <w:top w:w="140" w:type="dxa"/>
          <w:left w:w="140" w:type="dxa"/>
          <w:bottom w:w="140" w:type="dxa"/>
          <w:right w:w="140" w:type="dxa"/>
        </w:tblCellMar>
      </w:tblPr>
      <w:tblGrid>
        <w:gridCol w:w="2340"/>
        <w:gridCol w:w="2340"/>
        <w:gridCol w:w="2340"/>
        <w:gridCol w:w="2340"/>
      </w:tblGrid>
      <w:tr>
        <w:trPr/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Source Serif Pro;Times New Roman" w:hAnsi="Source Serif Pro;Times New Roman" w:eastAsia="Source Serif Pro;Times New Roman" w:cs="Source Serif Pro;Times New Roman"/>
                <w:b/>
                <w:b/>
              </w:rPr>
            </w:pPr>
            <w:r>
              <w:rPr>
                <w:rFonts w:eastAsia="Source Serif Pro;Times New Roman" w:cs="Source Serif Pro;Times New Roman" w:ascii="Source Serif Pro;Times New Roman" w:hAnsi="Source Serif Pro;Times New Roman"/>
                <w:b/>
              </w:rPr>
              <w:t>No family history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Source Serif Pro;Times New Roman" w:hAnsi="Source Serif Pro;Times New Roman" w:eastAsia="Source Serif Pro;Times New Roman" w:cs="Source Serif Pro;Times New Roman"/>
              </w:rPr>
            </w:pPr>
            <w:r>
              <w:rPr>
                <w:rFonts w:eastAsia="Source Serif Pro;Times New Roman" w:cs="Source Serif Pro;Times New Roman" w:ascii="Source Serif Pro;Times New Roman" w:hAnsi="Source Serif Pro;Times New Roman"/>
              </w:rPr>
              <w:t>0.2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Source Serif Pro;Times New Roman" w:hAnsi="Source Serif Pro;Times New Roman" w:eastAsia="Source Serif Pro;Times New Roman" w:cs="Source Serif Pro;Times New Roman"/>
              </w:rPr>
            </w:pPr>
            <w:r>
              <w:rPr>
                <w:rFonts w:eastAsia="Source Serif Pro;Times New Roman" w:cs="Source Serif Pro;Times New Roman" w:ascii="Source Serif Pro;Times New Roman" w:hAnsi="Source Serif Pro;Times New Roman"/>
              </w:rPr>
              <w:t>0.2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Source Serif Pro;Times New Roman" w:hAnsi="Source Serif Pro;Times New Roman" w:eastAsia="Source Serif Pro;Times New Roman" w:cs="Source Serif Pro;Times New Roman"/>
                <w:b/>
                <w:b/>
              </w:rPr>
            </w:pPr>
            <w:r>
              <w:rPr>
                <w:rFonts w:eastAsia="Source Serif Pro;Times New Roman" w:cs="Source Serif Pro;Times New Roman" w:ascii="Source Serif Pro;Times New Roman" w:hAnsi="Source Serif Pro;Times New Roman"/>
                <w:b/>
              </w:rPr>
              <w:t>0.03</w:t>
            </w:r>
          </w:p>
        </w:tc>
      </w:tr>
      <w:tr>
        <w:trPr/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Source Serif Pro;Times New Roman" w:hAnsi="Source Serif Pro;Times New Roman" w:eastAsia="Source Serif Pro;Times New Roman" w:cs="Source Serif Pro;Times New Roman"/>
                <w:b/>
                <w:b/>
              </w:rPr>
            </w:pPr>
            <w:r>
              <w:rPr>
                <w:rFonts w:eastAsia="Source Serif Pro;Times New Roman" w:cs="Source Serif Pro;Times New Roman" w:ascii="Source Serif Pro;Times New Roman" w:hAnsi="Source Serif Pro;Times New Roman"/>
                <w:b/>
              </w:rPr>
              <w:t>Family history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Source Serif Pro;Times New Roman" w:hAnsi="Source Serif Pro;Times New Roman" w:eastAsia="Source Serif Pro;Times New Roman" w:cs="Source Serif Pro;Times New Roman"/>
              </w:rPr>
            </w:pPr>
            <w:r>
              <w:rPr>
                <w:rFonts w:eastAsia="Source Serif Pro;Times New Roman" w:cs="Source Serif Pro;Times New Roman" w:ascii="Source Serif Pro;Times New Roman" w:hAnsi="Source Serif Pro;Times New Roman"/>
              </w:rPr>
              <w:t>0.4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Source Serif Pro;Times New Roman" w:hAnsi="Source Serif Pro;Times New Roman" w:eastAsia="Source Serif Pro;Times New Roman" w:cs="Source Serif Pro;Times New Roman"/>
              </w:rPr>
            </w:pPr>
            <w:r>
              <w:rPr>
                <w:rFonts w:eastAsia="Source Serif Pro;Times New Roman" w:cs="Source Serif Pro;Times New Roman" w:ascii="Source Serif Pro;Times New Roman" w:hAnsi="Source Serif Pro;Times New Roman"/>
              </w:rPr>
              <w:t>0.6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Source Serif Pro;Times New Roman" w:hAnsi="Source Serif Pro;Times New Roman" w:eastAsia="Source Serif Pro;Times New Roman" w:cs="Source Serif Pro;Times New Roman"/>
              </w:rPr>
            </w:pPr>
            <w:r>
              <w:rPr>
                <w:rFonts w:eastAsia="Source Serif Pro;Times New Roman" w:cs="Source Serif Pro;Times New Roman" w:ascii="Source Serif Pro;Times New Roman" w:hAnsi="Source Serif Pro;Times New Roman"/>
              </w:rPr>
              <w:t>0.8</w:t>
            </w:r>
          </w:p>
        </w:tc>
      </w:tr>
    </w:tbl>
    <w:p>
      <w:pPr>
        <w:pStyle w:val="Normal"/>
        <w:rPr>
          <w:rFonts w:ascii="Source Serif Pro;Times New Roman" w:hAnsi="Source Serif Pro;Times New Roman" w:eastAsia="Source Serif Pro;Times New Roman" w:cs="Source Serif Pro;Times New Roman"/>
          <w:sz w:val="12"/>
        </w:rPr>
      </w:pPr>
      <w:r>
        <w:rPr>
          <w:rFonts w:eastAsia="Source Serif Pro;Times New Roman" w:cs="Source Serif Pro;Times New Roman" w:ascii="Source Serif Pro;Times New Roman" w:hAnsi="Source Serif Pro;Times New Roman"/>
          <w:sz w:val="12"/>
        </w:rPr>
      </w:r>
    </w:p>
    <w:tbl>
      <w:tblPr>
        <w:tblW w:w="9360" w:type="dxa"/>
        <w:jc w:val="left"/>
        <w:tblInd w:w="0" w:type="dxa"/>
        <w:tblLayout w:type="fixed"/>
        <w:tblCellMar>
          <w:top w:w="140" w:type="dxa"/>
          <w:left w:w="140" w:type="dxa"/>
          <w:bottom w:w="140" w:type="dxa"/>
          <w:right w:w="140" w:type="dxa"/>
        </w:tblCellMar>
      </w:tblPr>
      <w:tblGrid>
        <w:gridCol w:w="2340"/>
        <w:gridCol w:w="2340"/>
        <w:gridCol w:w="2340"/>
        <w:gridCol w:w="2340"/>
      </w:tblGrid>
      <w:tr>
        <w:trPr/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Source Serif Pro;Times New Roman" w:hAnsi="Source Serif Pro;Times New Roman" w:eastAsia="Source Serif Pro;Times New Roman" w:cs="Source Serif Pro;Times New Roman"/>
                <w:b/>
                <w:b/>
              </w:rPr>
            </w:pPr>
            <w:r>
              <w:rPr>
                <w:rFonts w:eastAsia="Source Serif Pro;Times New Roman" w:cs="Source Serif Pro;Times New Roman" w:ascii="Source Serif Pro;Times New Roman" w:hAnsi="Source Serif Pro;Times New Roman"/>
                <w:b/>
              </w:rPr>
              <w:t>Low PRS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Source Serif Pro;Times New Roman" w:hAnsi="Source Serif Pro;Times New Roman" w:eastAsia="Source Serif Pro;Times New Roman" w:cs="Source Serif Pro;Times New Roman"/>
              </w:rPr>
            </w:pPr>
            <w:r>
              <w:rPr>
                <w:rFonts w:eastAsia="Source Serif Pro;Times New Roman" w:cs="Source Serif Pro;Times New Roman" w:ascii="Source Serif Pro;Times New Roman" w:hAnsi="Source Serif Pro;Times New Roman"/>
              </w:rPr>
              <w:t>0.8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Source Serif Pro;Times New Roman" w:hAnsi="Source Serif Pro;Times New Roman" w:eastAsia="Source Serif Pro;Times New Roman" w:cs="Source Serif Pro;Times New Roman"/>
              </w:rPr>
            </w:pPr>
            <w:r>
              <w:rPr>
                <w:rFonts w:eastAsia="Source Serif Pro;Times New Roman" w:cs="Source Serif Pro;Times New Roman" w:ascii="Source Serif Pro;Times New Roman" w:hAnsi="Source Serif Pro;Times New Roman"/>
              </w:rPr>
              <w:t>0.9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Source Serif Pro;Times New Roman" w:hAnsi="Source Serif Pro;Times New Roman" w:eastAsia="Source Serif Pro;Times New Roman" w:cs="Source Serif Pro;Times New Roman"/>
              </w:rPr>
            </w:pPr>
            <w:r>
              <w:rPr>
                <w:rFonts w:eastAsia="Source Serif Pro;Times New Roman" w:cs="Source Serif Pro;Times New Roman" w:ascii="Source Serif Pro;Times New Roman" w:hAnsi="Source Serif Pro;Times New Roman"/>
              </w:rPr>
              <w:t>0.4</w:t>
            </w:r>
          </w:p>
        </w:tc>
      </w:tr>
      <w:tr>
        <w:trPr/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Source Serif Pro;Times New Roman" w:hAnsi="Source Serif Pro;Times New Roman" w:eastAsia="Source Serif Pro;Times New Roman" w:cs="Source Serif Pro;Times New Roman"/>
                <w:b/>
                <w:b/>
              </w:rPr>
            </w:pPr>
            <w:r>
              <w:rPr>
                <w:rFonts w:eastAsia="Source Serif Pro;Times New Roman" w:cs="Source Serif Pro;Times New Roman" w:ascii="Source Serif Pro;Times New Roman" w:hAnsi="Source Serif Pro;Times New Roman"/>
                <w:b/>
              </w:rPr>
              <w:t>Medium PRS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Source Serif Pro;Times New Roman" w:hAnsi="Source Serif Pro;Times New Roman" w:eastAsia="Source Serif Pro;Times New Roman" w:cs="Source Serif Pro;Times New Roman"/>
                <w:b/>
                <w:b/>
              </w:rPr>
            </w:pPr>
            <w:r>
              <w:rPr>
                <w:rFonts w:eastAsia="Source Serif Pro;Times New Roman" w:cs="Source Serif Pro;Times New Roman" w:ascii="Source Serif Pro;Times New Roman" w:hAnsi="Source Serif Pro;Times New Roman"/>
                <w:b/>
              </w:rPr>
              <w:t>0.02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Source Serif Pro;Times New Roman" w:hAnsi="Source Serif Pro;Times New Roman" w:eastAsia="Source Serif Pro;Times New Roman" w:cs="Source Serif Pro;Times New Roman"/>
              </w:rPr>
            </w:pPr>
            <w:r>
              <w:rPr>
                <w:rFonts w:eastAsia="Source Serif Pro;Times New Roman" w:cs="Source Serif Pro;Times New Roman" w:ascii="Source Serif Pro;Times New Roman" w:hAnsi="Source Serif Pro;Times New Roman"/>
              </w:rPr>
              <w:t>0.09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Source Serif Pro;Times New Roman" w:hAnsi="Source Serif Pro;Times New Roman" w:eastAsia="Source Serif Pro;Times New Roman" w:cs="Source Serif Pro;Times New Roman"/>
              </w:rPr>
            </w:pPr>
            <w:r>
              <w:rPr>
                <w:rFonts w:eastAsia="Source Serif Pro;Times New Roman" w:cs="Source Serif Pro;Times New Roman" w:ascii="Source Serif Pro;Times New Roman" w:hAnsi="Source Serif Pro;Times New Roman"/>
              </w:rPr>
              <w:t>0.05</w:t>
            </w:r>
          </w:p>
        </w:tc>
      </w:tr>
      <w:tr>
        <w:trPr/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Source Serif Pro;Times New Roman" w:hAnsi="Source Serif Pro;Times New Roman" w:eastAsia="Source Serif Pro;Times New Roman" w:cs="Source Serif Pro;Times New Roman"/>
                <w:b/>
                <w:b/>
              </w:rPr>
            </w:pPr>
            <w:r>
              <w:rPr>
                <w:rFonts w:eastAsia="Source Serif Pro;Times New Roman" w:cs="Source Serif Pro;Times New Roman" w:ascii="Source Serif Pro;Times New Roman" w:hAnsi="Source Serif Pro;Times New Roman"/>
                <w:b/>
              </w:rPr>
              <w:t>High PRS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Source Serif Pro;Times New Roman" w:hAnsi="Source Serif Pro;Times New Roman" w:eastAsia="Source Serif Pro;Times New Roman" w:cs="Source Serif Pro;Times New Roman"/>
              </w:rPr>
            </w:pPr>
            <w:r>
              <w:rPr>
                <w:rFonts w:eastAsia="Source Serif Pro;Times New Roman" w:cs="Source Serif Pro;Times New Roman" w:ascii="Source Serif Pro;Times New Roman" w:hAnsi="Source Serif Pro;Times New Roman"/>
              </w:rPr>
              <w:t>0.2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Source Serif Pro;Times New Roman" w:hAnsi="Source Serif Pro;Times New Roman" w:eastAsia="Source Serif Pro;Times New Roman" w:cs="Source Serif Pro;Times New Roman"/>
              </w:rPr>
            </w:pPr>
            <w:r>
              <w:rPr>
                <w:rFonts w:eastAsia="Source Serif Pro;Times New Roman" w:cs="Source Serif Pro;Times New Roman" w:ascii="Source Serif Pro;Times New Roman" w:hAnsi="Source Serif Pro;Times New Roman"/>
              </w:rPr>
              <w:t>0.3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Source Serif Pro;Times New Roman" w:hAnsi="Source Serif Pro;Times New Roman" w:eastAsia="Source Serif Pro;Times New Roman" w:cs="Source Serif Pro;Times New Roman"/>
              </w:rPr>
            </w:pPr>
            <w:r>
              <w:rPr>
                <w:rFonts w:eastAsia="Source Serif Pro;Times New Roman" w:cs="Source Serif Pro;Times New Roman" w:ascii="Source Serif Pro;Times New Roman" w:hAnsi="Source Serif Pro;Times New Roman"/>
              </w:rPr>
              <w:t>0.3</w:t>
            </w:r>
          </w:p>
        </w:tc>
      </w:tr>
    </w:tbl>
    <w:p>
      <w:pPr>
        <w:pStyle w:val="Normal"/>
        <w:rPr>
          <w:rFonts w:ascii="Source Serif Pro;Times New Roman" w:hAnsi="Source Serif Pro;Times New Roman" w:eastAsia="Source Serif Pro;Times New Roman" w:cs="Source Serif Pro;Times New Roman"/>
          <w:sz w:val="12"/>
        </w:rPr>
      </w:pPr>
      <w:r>
        <w:rPr>
          <w:rFonts w:eastAsia="Source Serif Pro;Times New Roman" w:cs="Source Serif Pro;Times New Roman" w:ascii="Source Serif Pro;Times New Roman" w:hAnsi="Source Serif Pro;Times New Roman"/>
          <w:sz w:val="12"/>
        </w:rPr>
      </w:r>
    </w:p>
    <w:tbl>
      <w:tblPr>
        <w:tblW w:w="9360" w:type="dxa"/>
        <w:jc w:val="left"/>
        <w:tblInd w:w="0" w:type="dxa"/>
        <w:tblLayout w:type="fixed"/>
        <w:tblCellMar>
          <w:top w:w="140" w:type="dxa"/>
          <w:left w:w="140" w:type="dxa"/>
          <w:bottom w:w="140" w:type="dxa"/>
          <w:right w:w="140" w:type="dxa"/>
        </w:tblCellMar>
      </w:tblPr>
      <w:tblGrid>
        <w:gridCol w:w="2340"/>
        <w:gridCol w:w="2340"/>
        <w:gridCol w:w="2340"/>
        <w:gridCol w:w="2340"/>
      </w:tblGrid>
      <w:tr>
        <w:trPr/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Source Serif Pro;Times New Roman" w:hAnsi="Source Serif Pro;Times New Roman" w:eastAsia="Source Serif Pro;Times New Roman" w:cs="Source Serif Pro;Times New Roman"/>
                <w:b/>
                <w:b/>
              </w:rPr>
            </w:pPr>
            <w:r>
              <w:rPr>
                <w:rFonts w:eastAsia="Source Serif Pro;Times New Roman" w:cs="Source Serif Pro;Times New Roman" w:ascii="Source Serif Pro;Times New Roman" w:hAnsi="Source Serif Pro;Times New Roman"/>
                <w:b/>
              </w:rPr>
              <w:t>Insulin only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Source Serif Pro;Times New Roman" w:hAnsi="Source Serif Pro;Times New Roman" w:eastAsia="Source Serif Pro;Times New Roman" w:cs="Source Serif Pro;Times New Roman"/>
              </w:rPr>
            </w:pPr>
            <w:r>
              <w:rPr>
                <w:rFonts w:eastAsia="Source Serif Pro;Times New Roman" w:cs="Source Serif Pro;Times New Roman" w:ascii="Source Serif Pro;Times New Roman" w:hAnsi="Source Serif Pro;Times New Roman"/>
              </w:rPr>
              <w:t>0.4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Source Serif Pro;Times New Roman" w:hAnsi="Source Serif Pro;Times New Roman" w:eastAsia="Source Serif Pro;Times New Roman" w:cs="Source Serif Pro;Times New Roman"/>
              </w:rPr>
            </w:pPr>
            <w:r>
              <w:rPr>
                <w:rFonts w:eastAsia="Source Serif Pro;Times New Roman" w:cs="Source Serif Pro;Times New Roman" w:ascii="Source Serif Pro;Times New Roman" w:hAnsi="Source Serif Pro;Times New Roman"/>
              </w:rPr>
              <w:t>0.4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Source Serif Pro;Times New Roman" w:hAnsi="Source Serif Pro;Times New Roman" w:eastAsia="Source Serif Pro;Times New Roman" w:cs="Source Serif Pro;Times New Roman"/>
                <w:b/>
                <w:b/>
              </w:rPr>
            </w:pPr>
            <w:r>
              <w:rPr>
                <w:rFonts w:eastAsia="Source Serif Pro;Times New Roman" w:cs="Source Serif Pro;Times New Roman" w:ascii="Source Serif Pro;Times New Roman" w:hAnsi="Source Serif Pro;Times New Roman"/>
                <w:b/>
              </w:rPr>
              <w:t>0.03</w:t>
            </w:r>
          </w:p>
        </w:tc>
      </w:tr>
      <w:tr>
        <w:trPr/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/>
            </w:pPr>
            <w:r>
              <w:rPr>
                <w:rFonts w:eastAsia="Source Serif Pro;Times New Roman" w:cs="Source Serif Pro;Times New Roman" w:ascii="Source Serif Pro;Times New Roman" w:hAnsi="Source Serif Pro;Times New Roman"/>
                <w:b/>
              </w:rPr>
              <w:t>Metformin only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Source Serif Pro;Times New Roman" w:hAnsi="Source Serif Pro;Times New Roman" w:eastAsia="Source Serif Pro;Times New Roman" w:cs="Source Serif Pro;Times New Roman"/>
              </w:rPr>
            </w:pPr>
            <w:r>
              <w:rPr>
                <w:rFonts w:eastAsia="Source Serif Pro;Times New Roman" w:cs="Source Serif Pro;Times New Roman" w:ascii="Source Serif Pro;Times New Roman" w:hAnsi="Source Serif Pro;Times New Roman"/>
              </w:rPr>
              <w:t>0.08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Source Serif Pro;Times New Roman" w:hAnsi="Source Serif Pro;Times New Roman" w:eastAsia="Source Serif Pro;Times New Roman" w:cs="Source Serif Pro;Times New Roman"/>
              </w:rPr>
            </w:pPr>
            <w:r>
              <w:rPr>
                <w:rFonts w:eastAsia="Source Serif Pro;Times New Roman" w:cs="Source Serif Pro;Times New Roman" w:ascii="Source Serif Pro;Times New Roman" w:hAnsi="Source Serif Pro;Times New Roman"/>
              </w:rPr>
              <w:t>0.5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Source Serif Pro;Times New Roman" w:hAnsi="Source Serif Pro;Times New Roman" w:eastAsia="Source Serif Pro;Times New Roman" w:cs="Source Serif Pro;Times New Roman"/>
              </w:rPr>
            </w:pPr>
            <w:r>
              <w:rPr>
                <w:rFonts w:eastAsia="Source Serif Pro;Times New Roman" w:cs="Source Serif Pro;Times New Roman" w:ascii="Source Serif Pro;Times New Roman" w:hAnsi="Source Serif Pro;Times New Roman"/>
              </w:rPr>
              <w:t>0.1</w:t>
            </w:r>
          </w:p>
        </w:tc>
      </w:tr>
    </w:tbl>
    <w:p>
      <w:pPr>
        <w:pStyle w:val="Normal"/>
        <w:rPr>
          <w:rFonts w:ascii="Source Serif Pro;Times New Roman" w:hAnsi="Source Serif Pro;Times New Roman" w:eastAsia="Source Serif Pro;Times New Roman" w:cs="Source Serif Pro;Times New Roman"/>
          <w:sz w:val="12"/>
          <w:szCs w:val="12"/>
        </w:rPr>
      </w:pPr>
      <w:r>
        <w:rPr>
          <w:rFonts w:eastAsia="Source Serif Pro;Times New Roman" w:cs="Source Serif Pro;Times New Roman" w:ascii="Source Serif Pro;Times New Roman" w:hAnsi="Source Serif Pro;Times New Roman"/>
          <w:sz w:val="12"/>
          <w:szCs w:val="12"/>
        </w:rPr>
      </w:r>
    </w:p>
    <w:p>
      <w:pPr>
        <w:pStyle w:val="Normal"/>
        <w:rPr/>
      </w:pPr>
      <w:r>
        <w:rPr>
          <w:rFonts w:eastAsia="Source Serif Pro;Times New Roman" w:cs="Source Serif Pro;Times New Roman" w:ascii="Source Serif Pro;Times New Roman" w:hAnsi="Source Serif Pro;Times New Roman"/>
          <w:b/>
          <w:sz w:val="18"/>
          <w:szCs w:val="18"/>
        </w:rPr>
        <w:t xml:space="preserve">Table S4: MR-Egger intercept test p-values. </w:t>
      </w:r>
      <w:r>
        <w:rPr>
          <w:rFonts w:eastAsia="Source Serif Pro;Times New Roman" w:cs="Source Serif Pro;Times New Roman" w:ascii="Source Serif Pro;Times New Roman" w:hAnsi="Source Serif Pro;Times New Roman"/>
          <w:sz w:val="18"/>
          <w:szCs w:val="18"/>
        </w:rPr>
        <w:t>Few p-values were significant (bolded), and then only barely, suggesting that horizontal pleiotropy does not substantially confound the analysis.</w:t>
      </w:r>
    </w:p>
    <w:p>
      <w:pPr>
        <w:pStyle w:val="Normal"/>
        <w:rPr>
          <w:rFonts w:ascii="Source Serif Pro;Times New Roman" w:hAnsi="Source Serif Pro;Times New Roman" w:eastAsia="Source Serif Pro;Times New Roman" w:cs="Source Serif Pro;Times New Roman"/>
          <w:sz w:val="18"/>
          <w:szCs w:val="18"/>
        </w:rPr>
      </w:pPr>
      <w:r>
        <w:rPr>
          <w:rFonts w:eastAsia="Source Serif Pro;Times New Roman" w:cs="Source Serif Pro;Times New Roman" w:ascii="Source Serif Pro;Times New Roman" w:hAnsi="Source Serif Pro;Times New Roman"/>
          <w:sz w:val="18"/>
          <w:szCs w:val="18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ource Serif Pro">
    <w:altName w:val="Times New Roman"/>
    <w:charset w:val="00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Arial" w:hAnsi="Arial" w:eastAsia="Arial" w:cs="Arial"/>
      <w:color w:val="auto"/>
      <w:sz w:val="22"/>
      <w:szCs w:val="22"/>
      <w:lang w:val="e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26T18:09:00Z</dcterms:created>
  <dc:creator>Michael Wainberg</dc:creator>
  <dc:description/>
  <cp:keywords/>
  <dc:language>en-US</dc:language>
  <cp:lastModifiedBy>Michael Wainberg</cp:lastModifiedBy>
  <dcterms:modified xsi:type="dcterms:W3CDTF">2019-10-26T18:10:00Z</dcterms:modified>
  <cp:revision>1</cp:revision>
  <dc:subject/>
  <dc:title/>
</cp:coreProperties>
</file>